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Pubmed Search strategy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0"/>
          <w:szCs w:val="20"/>
        </w:rPr>
        <w:t xml:space="preserve">#1 Search </w:t>
      </w:r>
      <w:r>
        <w:rPr>
          <w:rFonts w:cs="Arial" w:ascii="Arial" w:hAnsi="Arial"/>
          <w:bCs/>
          <w:sz w:val="20"/>
          <w:szCs w:val="20"/>
        </w:rPr>
        <w:t xml:space="preserve">"Otitis Media/congenital"[Mesh] OR  "Otitis Media/epidemiology"[Mesh] OR  "Otitis Media/etiology"[Mesh] OR  "Otitis Media/genetics"[Mesh] OR  "Otitis Media/immunology"[Mesh] OR  "Otitis Media/microbiology"[Mesh] OR  "Otitis Media/virology"[Mesh] 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Cs/>
          <w:sz w:val="20"/>
          <w:szCs w:val="20"/>
        </w:rPr>
        <w:t>#2</w:t>
      </w:r>
      <w:r>
        <w:rPr>
          <w:rFonts w:cs="Arial" w:ascii="Arial" w:hAnsi="Arial"/>
          <w:sz w:val="20"/>
          <w:szCs w:val="20"/>
        </w:rPr>
        <w:t xml:space="preserve">  Search</w:t>
      </w:r>
      <w:r>
        <w:rPr>
          <w:rFonts w:cs="Arial" w:ascii="Arial" w:hAnsi="Arial"/>
          <w:bCs/>
          <w:sz w:val="20"/>
          <w:szCs w:val="20"/>
        </w:rPr>
        <w:t xml:space="preserve"> "Otitis Media, Suppurative/congenital"[Mesh] OR  "Otitis Media, Suppurative/epidemiology"[Mesh] OR  "Otitis Media, Suppurative/etiology"[Mesh] OR  "Otitis Media, Suppurative/genetics"[Mesh] OR  "Otitis Media, Suppurative/immunology"[Mesh] OR  "Otitis Media, Suppurative/microbiology"[Mesh] OR  "Otitis Media, Suppurative/virology"[Mesh]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Cs/>
          <w:sz w:val="20"/>
          <w:szCs w:val="20"/>
        </w:rPr>
        <w:t xml:space="preserve">#3 </w:t>
      </w:r>
      <w:r>
        <w:rPr>
          <w:rFonts w:cs="Arial" w:ascii="Arial" w:hAnsi="Arial"/>
          <w:sz w:val="20"/>
          <w:szCs w:val="20"/>
        </w:rPr>
        <w:t>Search</w:t>
      </w:r>
      <w:r>
        <w:rPr>
          <w:rFonts w:cs="Arial" w:ascii="Arial" w:hAnsi="Arial"/>
          <w:bCs/>
          <w:sz w:val="20"/>
          <w:szCs w:val="20"/>
        </w:rPr>
        <w:t xml:space="preserve"> "Otitis Media with Effusion/epidemiology"[Mesh] OR  "Otitis Media with Effusion/etiology"[Mesh] OR  "Otitis Media with Effusion/genetics"[Mesh] OR  "Otitis Media with Effusion/immunology"[Mesh] OR  "Otitis Media with Effusion/microbiology"[Mesh] OR  "Otitis Media with Effusion/virology"[Mesh] 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Cs/>
          <w:sz w:val="20"/>
          <w:szCs w:val="20"/>
        </w:rPr>
        <w:t xml:space="preserve">#4 </w:t>
      </w:r>
      <w:r>
        <w:rPr>
          <w:rFonts w:cs="Arial" w:ascii="Arial" w:hAnsi="Arial"/>
          <w:sz w:val="20"/>
          <w:szCs w:val="20"/>
        </w:rPr>
        <w:t>Search “</w:t>
      </w:r>
      <w:r>
        <w:rPr>
          <w:rFonts w:cs="Arial" w:ascii="Arial" w:hAnsi="Arial"/>
          <w:bCs/>
          <w:sz w:val="20"/>
          <w:szCs w:val="20"/>
        </w:rPr>
        <w:t xml:space="preserve">inflammatory middle ear diseases” </w:t>
      </w:r>
      <w:r>
        <w:rPr>
          <w:rFonts w:cs="Arial" w:ascii="Arial" w:hAnsi="Arial"/>
          <w:sz w:val="20"/>
          <w:szCs w:val="20"/>
        </w:rPr>
        <w:t>[Text Word]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Cs/>
          <w:sz w:val="20"/>
          <w:szCs w:val="20"/>
          <w:lang w:eastAsia="zh-CN"/>
        </w:rPr>
        <w:t xml:space="preserve">#5 </w:t>
      </w:r>
      <w:r>
        <w:rPr>
          <w:rFonts w:cs="Arial" w:ascii="Arial" w:hAnsi="Arial"/>
          <w:bCs/>
          <w:sz w:val="20"/>
          <w:szCs w:val="20"/>
        </w:rPr>
        <w:t>Search "Cholesteatoma, Middle Ear/congenital"[Mesh] OR  "Cholesteatoma, Middle Ear/epidemiology"[Mesh] OR  "Cholesteatoma, Middle Ear/etiology"[Mesh] OR  "Cholesteatoma, Middle Ear/genetics"[Mesh] OR  "Cholesteatoma, Middle Ear/immunology"[Mesh] OR  "Cholesteatoma, Middle Ear/microbiology"[Mesh] OR  "Cholesteatoma, Middle Ear/virology"[Mesh]</w:t>
      </w:r>
      <w:r>
        <w:rPr>
          <w:rFonts w:cs="Arial" w:ascii="Arial" w:hAnsi="Arial"/>
          <w:sz w:val="20"/>
          <w:szCs w:val="20"/>
        </w:rPr>
        <w:t xml:space="preserve"> 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Cs/>
          <w:sz w:val="20"/>
          <w:szCs w:val="20"/>
        </w:rPr>
        <w:t xml:space="preserve"># 6 Search </w:t>
      </w:r>
      <w:r>
        <w:rPr>
          <w:rFonts w:cs="Arial" w:ascii="Arial" w:hAnsi="Arial"/>
          <w:sz w:val="20"/>
          <w:szCs w:val="20"/>
        </w:rPr>
        <w:t>"Mastoiditis/epidemiology"[Mesh] OR  "Mastoiditis/etiology"[Mesh] OR  "Mastoiditis/immunology"[Mesh] OR  "Mastoiditis/microbiology"[Mesh] OR  "Mastoiditis/virology"[Mesh]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Cs/>
          <w:sz w:val="20"/>
          <w:szCs w:val="20"/>
        </w:rPr>
        <w:t xml:space="preserve">#7 </w:t>
      </w:r>
      <w:r>
        <w:rPr>
          <w:rFonts w:cs="Arial" w:ascii="Arial" w:hAnsi="Arial"/>
          <w:sz w:val="20"/>
          <w:szCs w:val="20"/>
        </w:rPr>
        <w:t xml:space="preserve">Search </w:t>
      </w:r>
      <w:r>
        <w:rPr>
          <w:rFonts w:cs="Arial" w:ascii="Arial" w:hAnsi="Arial"/>
          <w:bCs/>
          <w:sz w:val="20"/>
          <w:szCs w:val="20"/>
        </w:rPr>
        <w:t xml:space="preserve">#1 OR #2 OR #3 OR </w:t>
      </w:r>
      <w:r>
        <w:rPr>
          <w:rFonts w:cs="Arial" w:ascii="Arial" w:hAnsi="Arial"/>
          <w:sz w:val="20"/>
          <w:szCs w:val="20"/>
        </w:rPr>
        <w:t xml:space="preserve"> # 4 OR #5 OR #6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Cs/>
          <w:sz w:val="20"/>
          <w:szCs w:val="20"/>
        </w:rPr>
        <w:t xml:space="preserve">#8 </w:t>
      </w:r>
      <w:r>
        <w:rPr>
          <w:rFonts w:cs="Arial" w:ascii="Arial" w:hAnsi="Arial"/>
          <w:sz w:val="20"/>
          <w:szCs w:val="20"/>
        </w:rPr>
        <w:t>Search (</w:t>
      </w:r>
      <w:r>
        <w:rPr>
          <w:rFonts w:cs="Arial" w:ascii="Arial" w:hAnsi="Arial"/>
          <w:bCs/>
          <w:sz w:val="20"/>
          <w:szCs w:val="20"/>
        </w:rPr>
        <w:t>chronic*[TIAB] OR recurrent*[TIAB])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Cs/>
          <w:sz w:val="20"/>
          <w:szCs w:val="20"/>
        </w:rPr>
        <w:t xml:space="preserve">#9 </w:t>
      </w:r>
      <w:r>
        <w:rPr>
          <w:rFonts w:cs="Arial" w:ascii="Arial" w:hAnsi="Arial"/>
          <w:sz w:val="20"/>
          <w:szCs w:val="20"/>
        </w:rPr>
        <w:t xml:space="preserve">Search </w:t>
      </w:r>
      <w:r>
        <w:rPr>
          <w:rFonts w:cs="Arial" w:ascii="Arial" w:hAnsi="Arial"/>
          <w:bCs/>
          <w:sz w:val="20"/>
          <w:szCs w:val="20"/>
        </w:rPr>
        <w:t>#7 AND #8</w:t>
      </w:r>
    </w:p>
    <w:p>
      <w:pPr>
        <w:pStyle w:val="Normal"/>
        <w:spacing w:lineRule="auto" w:line="480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># 10 Search #9 NOT “Case Reports” [Publication Type]</w:t>
      </w:r>
    </w:p>
    <w:p>
      <w:pPr>
        <w:pStyle w:val="Normal"/>
        <w:spacing w:lineRule="auto" w:line="480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># 11 Search #10 AND "Humans"[MeSH Terms]</w:t>
      </w:r>
    </w:p>
    <w:p>
      <w:pPr>
        <w:pStyle w:val="Normal"/>
        <w:spacing w:lineRule="auto" w:line="480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spacing w:lineRule="auto" w:line="480"/>
        <w:jc w:val="center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Embase Search strategy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0"/>
          <w:szCs w:val="20"/>
        </w:rPr>
        <w:t>#1</w:t>
      </w:r>
      <w:r>
        <w:rPr>
          <w:rFonts w:cs="Arial" w:ascii="Arial" w:hAnsi="Arial"/>
          <w:sz w:val="20"/>
          <w:szCs w:val="20"/>
        </w:rPr>
        <w:t xml:space="preserve"> 'chronic otitis media'/exp/mj AND [article]/lim AND ([genetics]/lim OR [immunology and hematology]/lim OR [microbiology]/lim OR [otorhinolaryngology]/lim OR [pediatrics]/lim) AND [humans]/lim AND ([embase]/lim OR [embase classic]/lim)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0"/>
          <w:szCs w:val="20"/>
        </w:rPr>
        <w:t xml:space="preserve">#2 </w:t>
      </w:r>
      <w:r>
        <w:rPr>
          <w:rFonts w:cs="Arial" w:ascii="Arial" w:hAnsi="Arial"/>
          <w:sz w:val="20"/>
          <w:szCs w:val="20"/>
        </w:rPr>
        <w:t>'chronic secretory otitis media'/exp/mj AND ([genetics]/lim OR [immunology and hematology]/lim OR [microbiology]/lim OR [otorhinolaryngology]/lim OR [pediatrics]/lim) AND [humans]/lim AND ([embase]/lim OR [embase classic]/lim)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0"/>
          <w:szCs w:val="20"/>
        </w:rPr>
        <w:t xml:space="preserve">#3 </w:t>
      </w:r>
      <w:r>
        <w:rPr>
          <w:rFonts w:cs="Arial" w:ascii="Arial" w:hAnsi="Arial"/>
          <w:sz w:val="20"/>
          <w:szCs w:val="20"/>
        </w:rPr>
        <w:t>'chronic suppurative otitis media'/exp/mj AND ([genetics]/lim OR [immunology and hematology]/lim OR [microbiology]/lim OR [otorhinolaryngology]/lim OR [pediatrics]/lim) AND [humans]/lim AND ([embase]/lim OR [embase classic]/lim)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0"/>
          <w:szCs w:val="20"/>
        </w:rPr>
        <w:t>#4</w:t>
      </w:r>
      <w:r>
        <w:rPr>
          <w:rFonts w:cs="Arial" w:ascii="Arial" w:hAnsi="Arial"/>
          <w:sz w:val="20"/>
          <w:szCs w:val="20"/>
        </w:rPr>
        <w:t xml:space="preserve"> recurrent* AND 'otitis media'/exp/mj/dm_et,dm_ep,dm_cn,dm_pc AND [article]/lim AND ([anatomy and development]/lim OR [genetics]/lim OR [immunology and hematology]/lim OR [microbiology]/lim OR [otorhinolaryngology]/lim OR [pediatrics]/lim) AND [humans]/lim AND ([embase]/lim OR [embase classic]/lim)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0"/>
          <w:szCs w:val="20"/>
        </w:rPr>
        <w:t>#5</w:t>
      </w:r>
      <w:r>
        <w:rPr>
          <w:rFonts w:cs="Arial" w:ascii="Arial" w:hAnsi="Arial"/>
          <w:sz w:val="20"/>
          <w:szCs w:val="20"/>
        </w:rPr>
        <w:t xml:space="preserve"> #4 NOT 'acute otitis media'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0"/>
          <w:szCs w:val="20"/>
        </w:rPr>
        <w:t>#6</w:t>
      </w:r>
      <w:r>
        <w:rPr>
          <w:rFonts w:cs="Arial" w:ascii="Arial" w:hAnsi="Arial"/>
          <w:sz w:val="20"/>
          <w:szCs w:val="20"/>
        </w:rPr>
        <w:t xml:space="preserve"> 'cholesteatoma'/exp/mj/dm_et,dm_ep,dm_cn AND [article]/lim AND ([genetics]/lim OR [immunology and hematology]/lim OR [microbiology]/lim OR [otorhinolaryngology]/lim OR [pediatrics]/lim) AND [humans]/lim AND ([embase]/lim OR [embase classic]/lim)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0"/>
          <w:szCs w:val="20"/>
        </w:rPr>
        <w:t>#7</w:t>
      </w:r>
      <w:r>
        <w:rPr>
          <w:rFonts w:cs="Arial" w:ascii="Arial" w:hAnsi="Arial"/>
          <w:sz w:val="20"/>
          <w:szCs w:val="20"/>
        </w:rPr>
        <w:t xml:space="preserve"> #6 AND 'middle ear'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0"/>
          <w:szCs w:val="20"/>
        </w:rPr>
        <w:t>#8</w:t>
      </w:r>
      <w:r>
        <w:rPr>
          <w:rFonts w:cs="Arial" w:ascii="Arial" w:hAnsi="Arial"/>
          <w:sz w:val="20"/>
          <w:szCs w:val="20"/>
        </w:rPr>
        <w:t xml:space="preserve"> 'mastoiditis'/exp/mj/dm_et,dm_ep,dm_cn,dm_pc AND [article]/lim AND ([genetics]/lim OR [immunology and hematology]/lim OR [microbiology]/lim OR [otorhinolaryngology]/lim OR [pediatrics]/lim) AND [humans]/lim AND ([embase]/lim OR [embase classic]/lim)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0"/>
          <w:szCs w:val="20"/>
        </w:rPr>
        <w:t>#9</w:t>
      </w:r>
      <w:r>
        <w:rPr>
          <w:rFonts w:cs="Arial" w:ascii="Arial" w:hAnsi="Arial"/>
          <w:sz w:val="20"/>
          <w:szCs w:val="20"/>
        </w:rPr>
        <w:t xml:space="preserve"> #8 AND (chronic* OR recurrent*)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0"/>
          <w:szCs w:val="20"/>
        </w:rPr>
        <w:t>#10</w:t>
      </w:r>
      <w:r>
        <w:rPr>
          <w:rFonts w:cs="Arial" w:ascii="Arial" w:hAnsi="Arial"/>
          <w:sz w:val="20"/>
          <w:szCs w:val="20"/>
        </w:rPr>
        <w:t xml:space="preserve"> inflammat* AND 'middle ear'/exp/mj/dm_et,dm_ep,dm_cn,dm_pc AND [article]/lim AND ([genetics]/lim OR [immunology and hematology]/lim OR [microbiology]/lim OR [otorhinolaryngology]/lim OR [pediatrics]/lim) AND [humans]/lim AND ([embase]/lim OR [embase classic]/lim)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0"/>
          <w:szCs w:val="20"/>
        </w:rPr>
        <w:t>#11</w:t>
      </w:r>
      <w:r>
        <w:rPr>
          <w:rFonts w:cs="Arial" w:ascii="Arial" w:hAnsi="Arial"/>
          <w:sz w:val="20"/>
          <w:szCs w:val="20"/>
        </w:rPr>
        <w:t xml:space="preserve"> #1 OR #2 OR #3 OR #5 OR #7 OR #9 OR #10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0"/>
          <w:szCs w:val="20"/>
        </w:rPr>
        <w:t>#12</w:t>
      </w:r>
      <w:r>
        <w:rPr>
          <w:rFonts w:cs="Arial" w:ascii="Arial" w:hAnsi="Arial"/>
          <w:sz w:val="20"/>
          <w:szCs w:val="20"/>
        </w:rPr>
        <w:t xml:space="preserve"> #11 NOT 'case report'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NKI search strategy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0"/>
          <w:szCs w:val="20"/>
        </w:rPr>
        <w:t>(((Otitis media) AND (chronic* OR recurrent*)) NOT “case report”)AND human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  <w:lang w:eastAsia="zh-CN"/>
        </w:rPr>
        <w:t>Wan Fang database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  <w:lang w:eastAsia="zh-CN"/>
        </w:rPr>
        <w:t xml:space="preserve">#1(Title: Chronic otitis media) AND Abstract: Epidemiology 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  <w:lang w:eastAsia="zh-CN"/>
        </w:rPr>
        <w:t>#2 (Title: Chronic otitis media) AND Abstract: Etiology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  <w:lang w:eastAsia="zh-CN"/>
        </w:rPr>
        <w:t xml:space="preserve">#3 (Title: Recurrent otitis media) AND Abstract: Epidemiology 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  <w:lang w:eastAsia="zh-CN"/>
        </w:rPr>
        <w:t>#4 (Title: Recurrent otitis media) AND Abstract: Etiology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  <w:lang w:eastAsia="zh-CN"/>
        </w:rPr>
        <w:t>#5 (Title: middle ear cholesteatoma) AND Abstract: Epidemiology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  <w:lang w:eastAsia="zh-CN"/>
        </w:rPr>
        <w:t>#6 (Title: middle ear cholesteatoma) AND Abstract: Etiology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  <w:lang w:eastAsia="zh-CN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30T23:31:00Z</dcterms:created>
  <dc:creator>张滟 zhangyan</dc:creator>
  <dc:description/>
  <cp:keywords/>
  <dc:language>en-US</dc:language>
  <cp:lastModifiedBy>张滟 zhangyan</cp:lastModifiedBy>
  <dcterms:modified xsi:type="dcterms:W3CDTF">2013-04-30T23:31:00Z</dcterms:modified>
  <cp:revision>2</cp:revision>
  <dc:subject/>
  <dc:title/>
</cp:coreProperties>
</file>